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80" w:type="dxa"/>
        <w:jc w:val="center"/>
        <w:tblLook w:val="04A0" w:firstRow="1" w:lastRow="0" w:firstColumn="1" w:lastColumn="0" w:noHBand="0" w:noVBand="1"/>
      </w:tblPr>
      <w:tblGrid>
        <w:gridCol w:w="960"/>
        <w:gridCol w:w="1100"/>
        <w:gridCol w:w="1360"/>
        <w:gridCol w:w="960"/>
        <w:gridCol w:w="1100"/>
        <w:gridCol w:w="1220"/>
        <w:gridCol w:w="960"/>
        <w:gridCol w:w="1100"/>
        <w:gridCol w:w="1220"/>
      </w:tblGrid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6A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32C7" w:rsidRPr="005232C7" w:rsidRDefault="005232C7" w:rsidP="006A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im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32C7" w:rsidRPr="005232C7" w:rsidRDefault="005232C7" w:rsidP="006A43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im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im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F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A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,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5,4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504,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O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2,112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52,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57,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4,995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4,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M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65,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50,879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AZ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8,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M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7,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4,889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CA</w:t>
            </w:r>
            <w:bookmarkStart w:id="0" w:name="_GoBack"/>
            <w:bookmarkEnd w:id="0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10,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M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0,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R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1,675</w:t>
            </w:r>
          </w:p>
        </w:tc>
      </w:tr>
      <w:tr w:rsidR="005232C7" w:rsidRPr="005232C7" w:rsidTr="005232C7">
        <w:trPr>
          <w:trHeight w:val="32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C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9,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0,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3,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11,064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3,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M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9,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,607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D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,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8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61,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T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7,242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6,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4,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T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4,7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793,083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F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8,5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,729,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N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6,4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42,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U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,829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G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,5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81,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3,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V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,79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03,639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H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,2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60,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8,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V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,298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I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7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2,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N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7,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W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2,884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5,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NJ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,7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14,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W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2,732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36,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NM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1,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W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,0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3,011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9,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N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0,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W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,678</w:t>
            </w: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K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8,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N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69,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232C7" w:rsidRPr="005232C7" w:rsidTr="005232C7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K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19,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O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32C7">
              <w:rPr>
                <w:rFonts w:ascii="Times New Roman" w:eastAsia="Times New Roman" w:hAnsi="Times New Roman" w:cs="Times New Roman"/>
                <w:color w:val="000000"/>
              </w:rPr>
              <w:t>28,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32C7" w:rsidRPr="005232C7" w:rsidRDefault="005232C7" w:rsidP="00523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5232C7" w:rsidRDefault="005232C7"/>
    <w:sectPr w:rsidR="005232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2C7"/>
    <w:rsid w:val="000129C6"/>
    <w:rsid w:val="00122F01"/>
    <w:rsid w:val="0045507A"/>
    <w:rsid w:val="005232C7"/>
    <w:rsid w:val="008E2066"/>
    <w:rsid w:val="00D8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A5054"/>
  <w15:chartTrackingRefBased/>
  <w15:docId w15:val="{74A2B899-3618-483B-BC07-F7D8ADA0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2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2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7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Ghaedi</dc:creator>
  <cp:keywords/>
  <dc:description/>
  <cp:lastModifiedBy>Hamed Ghaedi</cp:lastModifiedBy>
  <cp:revision>2</cp:revision>
  <cp:lastPrinted>2022-01-31T18:30:00Z</cp:lastPrinted>
  <dcterms:created xsi:type="dcterms:W3CDTF">2022-01-31T18:28:00Z</dcterms:created>
  <dcterms:modified xsi:type="dcterms:W3CDTF">2022-01-31T18:32:00Z</dcterms:modified>
</cp:coreProperties>
</file>